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Table7Colorful-Accent51"/>
        <w:tblW w:w="4695" w:type="dxa"/>
        <w:tblLook w:val="04A0" w:firstRow="1" w:lastRow="0" w:firstColumn="1" w:lastColumn="0" w:noHBand="0" w:noVBand="1"/>
      </w:tblPr>
      <w:tblGrid>
        <w:gridCol w:w="950"/>
        <w:gridCol w:w="1110"/>
        <w:gridCol w:w="750"/>
        <w:gridCol w:w="1104"/>
        <w:gridCol w:w="1037"/>
      </w:tblGrid>
      <w:tr w:rsidR="00024FE5" w:rsidRPr="0087492C" w14:paraId="381B26B3" w14:textId="77777777" w:rsidTr="00557C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95" w:type="dxa"/>
            <w:gridSpan w:val="5"/>
            <w:vAlign w:val="bottom"/>
          </w:tcPr>
          <w:p w14:paraId="4C1AB83F" w14:textId="77777777" w:rsidR="00024FE5" w:rsidRPr="0087492C" w:rsidRDefault="00024FE5" w:rsidP="0087492C">
            <w:pPr>
              <w:pStyle w:val="Heading1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49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pendix 1. Additional patient characteristics</w:t>
            </w:r>
          </w:p>
        </w:tc>
      </w:tr>
      <w:tr w:rsidR="00024FE5" w:rsidRPr="0087492C" w14:paraId="709E5498" w14:textId="77777777" w:rsidTr="00557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  <w:hideMark/>
          </w:tcPr>
          <w:p w14:paraId="04A86464" w14:textId="77777777" w:rsidR="00024FE5" w:rsidRPr="0087492C" w:rsidRDefault="00024FE5" w:rsidP="00C55A52">
            <w:pPr>
              <w:spacing w:line="360" w:lineRule="auto"/>
              <w:jc w:val="left"/>
              <w:rPr>
                <w:color w:val="000000"/>
                <w:sz w:val="24"/>
                <w:lang w:val="en-GB"/>
              </w:rPr>
            </w:pPr>
            <w:r w:rsidRPr="0087492C">
              <w:rPr>
                <w:color w:val="000000"/>
                <w:sz w:val="24"/>
                <w:lang w:val="en-GB"/>
              </w:rPr>
              <w:t>Patient number</w:t>
            </w:r>
          </w:p>
        </w:tc>
        <w:tc>
          <w:tcPr>
            <w:tcW w:w="986" w:type="dxa"/>
            <w:vAlign w:val="center"/>
            <w:hideMark/>
          </w:tcPr>
          <w:p w14:paraId="4B200F1E" w14:textId="77777777" w:rsidR="00024FE5" w:rsidRPr="0087492C" w:rsidRDefault="00024FE5" w:rsidP="00C55A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Anomaly</w:t>
            </w:r>
          </w:p>
        </w:tc>
        <w:tc>
          <w:tcPr>
            <w:tcW w:w="722" w:type="dxa"/>
            <w:hideMark/>
          </w:tcPr>
          <w:p w14:paraId="27F0D3FB" w14:textId="77777777" w:rsidR="00024FE5" w:rsidRPr="0087492C" w:rsidRDefault="00024FE5" w:rsidP="00C55A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Side</w:t>
            </w:r>
          </w:p>
        </w:tc>
        <w:tc>
          <w:tcPr>
            <w:tcW w:w="1104" w:type="dxa"/>
            <w:hideMark/>
          </w:tcPr>
          <w:p w14:paraId="5D01151B" w14:textId="77777777" w:rsidR="00024FE5" w:rsidRPr="0087492C" w:rsidRDefault="00024FE5" w:rsidP="00C55A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Defect size/type</w:t>
            </w:r>
          </w:p>
        </w:tc>
        <w:tc>
          <w:tcPr>
            <w:tcW w:w="1037" w:type="dxa"/>
            <w:hideMark/>
          </w:tcPr>
          <w:p w14:paraId="0D938D3F" w14:textId="77777777" w:rsidR="00024FE5" w:rsidRPr="0087492C" w:rsidRDefault="00024FE5" w:rsidP="00C55A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Liver</w:t>
            </w:r>
          </w:p>
        </w:tc>
      </w:tr>
      <w:tr w:rsidR="00024FE5" w:rsidRPr="0087492C" w14:paraId="3A9BBBA0" w14:textId="77777777" w:rsidTr="00557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bottom"/>
          </w:tcPr>
          <w:p w14:paraId="05203998" w14:textId="77777777" w:rsidR="00024FE5" w:rsidRPr="0087492C" w:rsidRDefault="00024FE5" w:rsidP="00C55A52">
            <w:pPr>
              <w:spacing w:line="360" w:lineRule="auto"/>
              <w:jc w:val="left"/>
              <w:rPr>
                <w:color w:val="000000"/>
                <w:sz w:val="24"/>
                <w:lang w:val="en-GB"/>
              </w:rPr>
            </w:pPr>
            <w:r w:rsidRPr="0087492C">
              <w:rPr>
                <w:color w:val="000000"/>
                <w:sz w:val="24"/>
                <w:lang w:val="en-GB"/>
              </w:rPr>
              <w:t>1</w:t>
            </w:r>
          </w:p>
        </w:tc>
        <w:tc>
          <w:tcPr>
            <w:tcW w:w="986" w:type="dxa"/>
            <w:noWrap/>
            <w:vAlign w:val="bottom"/>
          </w:tcPr>
          <w:p w14:paraId="404E1EC3" w14:textId="77777777" w:rsidR="00024FE5" w:rsidRPr="0087492C" w:rsidRDefault="00024FE5" w:rsidP="00C55A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CDH</w:t>
            </w:r>
          </w:p>
        </w:tc>
        <w:tc>
          <w:tcPr>
            <w:tcW w:w="722" w:type="dxa"/>
            <w:noWrap/>
            <w:hideMark/>
          </w:tcPr>
          <w:p w14:paraId="0FFEEE91" w14:textId="77777777" w:rsidR="00024FE5" w:rsidRPr="0087492C" w:rsidRDefault="00024FE5" w:rsidP="00C55A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Left</w:t>
            </w:r>
          </w:p>
        </w:tc>
        <w:tc>
          <w:tcPr>
            <w:tcW w:w="1104" w:type="dxa"/>
            <w:noWrap/>
            <w:hideMark/>
          </w:tcPr>
          <w:p w14:paraId="4212EE58" w14:textId="77777777" w:rsidR="00024FE5" w:rsidRPr="0087492C" w:rsidRDefault="00024FE5" w:rsidP="00C55A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C</w:t>
            </w:r>
          </w:p>
        </w:tc>
        <w:tc>
          <w:tcPr>
            <w:tcW w:w="1037" w:type="dxa"/>
            <w:noWrap/>
            <w:hideMark/>
          </w:tcPr>
          <w:p w14:paraId="6B4E6C40" w14:textId="77777777" w:rsidR="00024FE5" w:rsidRPr="0087492C" w:rsidRDefault="00024FE5" w:rsidP="00C55A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Down</w:t>
            </w:r>
          </w:p>
        </w:tc>
      </w:tr>
      <w:tr w:rsidR="00024FE5" w:rsidRPr="0087492C" w14:paraId="1F02EA68" w14:textId="77777777" w:rsidTr="00557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bottom"/>
          </w:tcPr>
          <w:p w14:paraId="0379C404" w14:textId="77777777" w:rsidR="00024FE5" w:rsidRPr="0087492C" w:rsidRDefault="00024FE5" w:rsidP="00C55A52">
            <w:pPr>
              <w:spacing w:line="360" w:lineRule="auto"/>
              <w:jc w:val="left"/>
              <w:rPr>
                <w:color w:val="000000"/>
                <w:sz w:val="24"/>
                <w:lang w:val="en-GB"/>
              </w:rPr>
            </w:pPr>
            <w:r w:rsidRPr="0087492C">
              <w:rPr>
                <w:color w:val="000000"/>
                <w:sz w:val="24"/>
                <w:lang w:val="en-GB"/>
              </w:rPr>
              <w:t>2</w:t>
            </w:r>
          </w:p>
        </w:tc>
        <w:tc>
          <w:tcPr>
            <w:tcW w:w="986" w:type="dxa"/>
            <w:noWrap/>
            <w:vAlign w:val="bottom"/>
          </w:tcPr>
          <w:p w14:paraId="71618D97" w14:textId="77777777" w:rsidR="00024FE5" w:rsidRPr="0087492C" w:rsidRDefault="00024FE5" w:rsidP="00C55A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CDH</w:t>
            </w:r>
          </w:p>
        </w:tc>
        <w:tc>
          <w:tcPr>
            <w:tcW w:w="722" w:type="dxa"/>
            <w:noWrap/>
            <w:hideMark/>
          </w:tcPr>
          <w:p w14:paraId="4681C647" w14:textId="77777777" w:rsidR="00024FE5" w:rsidRPr="0087492C" w:rsidRDefault="00024FE5" w:rsidP="00C55A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Left</w:t>
            </w:r>
          </w:p>
        </w:tc>
        <w:tc>
          <w:tcPr>
            <w:tcW w:w="1104" w:type="dxa"/>
            <w:noWrap/>
            <w:hideMark/>
          </w:tcPr>
          <w:p w14:paraId="7BA06556" w14:textId="77777777" w:rsidR="00024FE5" w:rsidRPr="0087492C" w:rsidRDefault="00024FE5" w:rsidP="00C55A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A</w:t>
            </w:r>
          </w:p>
        </w:tc>
        <w:tc>
          <w:tcPr>
            <w:tcW w:w="1037" w:type="dxa"/>
            <w:noWrap/>
            <w:hideMark/>
          </w:tcPr>
          <w:p w14:paraId="535C8263" w14:textId="77777777" w:rsidR="00024FE5" w:rsidRPr="0087492C" w:rsidRDefault="00024FE5" w:rsidP="00C55A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Down</w:t>
            </w:r>
          </w:p>
        </w:tc>
      </w:tr>
      <w:tr w:rsidR="00024FE5" w:rsidRPr="0087492C" w14:paraId="09BF3E9A" w14:textId="77777777" w:rsidTr="00557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bottom"/>
          </w:tcPr>
          <w:p w14:paraId="4DE75479" w14:textId="77777777" w:rsidR="00024FE5" w:rsidRPr="0087492C" w:rsidRDefault="00024FE5" w:rsidP="00C55A52">
            <w:pPr>
              <w:spacing w:line="360" w:lineRule="auto"/>
              <w:jc w:val="left"/>
              <w:rPr>
                <w:color w:val="000000"/>
                <w:sz w:val="24"/>
                <w:lang w:val="en-GB"/>
              </w:rPr>
            </w:pPr>
            <w:r w:rsidRPr="0087492C">
              <w:rPr>
                <w:color w:val="000000"/>
                <w:sz w:val="24"/>
                <w:lang w:val="en-GB"/>
              </w:rPr>
              <w:t>3</w:t>
            </w:r>
          </w:p>
        </w:tc>
        <w:tc>
          <w:tcPr>
            <w:tcW w:w="986" w:type="dxa"/>
            <w:noWrap/>
            <w:vAlign w:val="bottom"/>
          </w:tcPr>
          <w:p w14:paraId="3EA084BE" w14:textId="77777777" w:rsidR="00024FE5" w:rsidRPr="0087492C" w:rsidRDefault="00024FE5" w:rsidP="00C55A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CDH</w:t>
            </w:r>
          </w:p>
        </w:tc>
        <w:tc>
          <w:tcPr>
            <w:tcW w:w="722" w:type="dxa"/>
            <w:noWrap/>
            <w:hideMark/>
          </w:tcPr>
          <w:p w14:paraId="2F113E3F" w14:textId="77777777" w:rsidR="00024FE5" w:rsidRPr="0087492C" w:rsidRDefault="00024FE5" w:rsidP="00C55A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Right</w:t>
            </w:r>
          </w:p>
        </w:tc>
        <w:tc>
          <w:tcPr>
            <w:tcW w:w="1104" w:type="dxa"/>
            <w:noWrap/>
            <w:hideMark/>
          </w:tcPr>
          <w:p w14:paraId="438DCCD4" w14:textId="77777777" w:rsidR="00024FE5" w:rsidRPr="0087492C" w:rsidRDefault="00024FE5" w:rsidP="00C55A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A</w:t>
            </w:r>
          </w:p>
        </w:tc>
        <w:tc>
          <w:tcPr>
            <w:tcW w:w="1037" w:type="dxa"/>
            <w:noWrap/>
            <w:hideMark/>
          </w:tcPr>
          <w:p w14:paraId="31F7C7F8" w14:textId="77777777" w:rsidR="00024FE5" w:rsidRPr="0087492C" w:rsidRDefault="00024FE5" w:rsidP="00C55A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Up</w:t>
            </w:r>
          </w:p>
        </w:tc>
      </w:tr>
      <w:tr w:rsidR="00024FE5" w:rsidRPr="0087492C" w14:paraId="36262BC9" w14:textId="77777777" w:rsidTr="00557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bottom"/>
          </w:tcPr>
          <w:p w14:paraId="08D154B1" w14:textId="77777777" w:rsidR="00024FE5" w:rsidRPr="0087492C" w:rsidRDefault="00024FE5" w:rsidP="00C55A52">
            <w:pPr>
              <w:spacing w:line="360" w:lineRule="auto"/>
              <w:jc w:val="left"/>
              <w:rPr>
                <w:color w:val="000000"/>
                <w:sz w:val="24"/>
                <w:lang w:val="en-GB"/>
              </w:rPr>
            </w:pPr>
            <w:r w:rsidRPr="0087492C">
              <w:rPr>
                <w:color w:val="000000"/>
                <w:sz w:val="24"/>
                <w:lang w:val="en-GB"/>
              </w:rPr>
              <w:t>4</w:t>
            </w:r>
          </w:p>
        </w:tc>
        <w:tc>
          <w:tcPr>
            <w:tcW w:w="986" w:type="dxa"/>
            <w:noWrap/>
            <w:vAlign w:val="bottom"/>
          </w:tcPr>
          <w:p w14:paraId="61AACD5C" w14:textId="77777777" w:rsidR="00024FE5" w:rsidRPr="0087492C" w:rsidRDefault="00024FE5" w:rsidP="00C55A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CDH</w:t>
            </w:r>
          </w:p>
        </w:tc>
        <w:tc>
          <w:tcPr>
            <w:tcW w:w="722" w:type="dxa"/>
            <w:noWrap/>
            <w:hideMark/>
          </w:tcPr>
          <w:p w14:paraId="70953210" w14:textId="77777777" w:rsidR="00024FE5" w:rsidRPr="0087492C" w:rsidRDefault="00024FE5" w:rsidP="00C55A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Left</w:t>
            </w:r>
          </w:p>
        </w:tc>
        <w:tc>
          <w:tcPr>
            <w:tcW w:w="1104" w:type="dxa"/>
            <w:noWrap/>
            <w:hideMark/>
          </w:tcPr>
          <w:p w14:paraId="26AE8261" w14:textId="77777777" w:rsidR="00024FE5" w:rsidRPr="0087492C" w:rsidRDefault="00024FE5" w:rsidP="00C55A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A</w:t>
            </w:r>
          </w:p>
        </w:tc>
        <w:tc>
          <w:tcPr>
            <w:tcW w:w="1037" w:type="dxa"/>
            <w:noWrap/>
            <w:hideMark/>
          </w:tcPr>
          <w:p w14:paraId="0FCC92BE" w14:textId="77777777" w:rsidR="00024FE5" w:rsidRPr="0087492C" w:rsidRDefault="00024FE5" w:rsidP="00C55A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Down</w:t>
            </w:r>
          </w:p>
        </w:tc>
      </w:tr>
      <w:tr w:rsidR="00024FE5" w:rsidRPr="0087492C" w14:paraId="1857A511" w14:textId="77777777" w:rsidTr="00557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bottom"/>
          </w:tcPr>
          <w:p w14:paraId="716A90AA" w14:textId="77777777" w:rsidR="00024FE5" w:rsidRPr="0087492C" w:rsidRDefault="00024FE5" w:rsidP="00C55A52">
            <w:pPr>
              <w:spacing w:line="360" w:lineRule="auto"/>
              <w:jc w:val="left"/>
              <w:rPr>
                <w:color w:val="000000"/>
                <w:sz w:val="24"/>
                <w:lang w:val="en-GB"/>
              </w:rPr>
            </w:pPr>
            <w:r w:rsidRPr="0087492C">
              <w:rPr>
                <w:color w:val="000000"/>
                <w:sz w:val="24"/>
                <w:lang w:val="en-GB"/>
              </w:rPr>
              <w:t>5</w:t>
            </w:r>
          </w:p>
        </w:tc>
        <w:tc>
          <w:tcPr>
            <w:tcW w:w="986" w:type="dxa"/>
            <w:noWrap/>
            <w:vAlign w:val="bottom"/>
          </w:tcPr>
          <w:p w14:paraId="203CB103" w14:textId="77777777" w:rsidR="00024FE5" w:rsidRPr="0087492C" w:rsidRDefault="00024FE5" w:rsidP="00C55A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CDH</w:t>
            </w:r>
          </w:p>
        </w:tc>
        <w:tc>
          <w:tcPr>
            <w:tcW w:w="722" w:type="dxa"/>
            <w:noWrap/>
            <w:hideMark/>
          </w:tcPr>
          <w:p w14:paraId="535F7F41" w14:textId="77777777" w:rsidR="00024FE5" w:rsidRPr="0087492C" w:rsidRDefault="00024FE5" w:rsidP="00C55A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Left</w:t>
            </w:r>
          </w:p>
        </w:tc>
        <w:tc>
          <w:tcPr>
            <w:tcW w:w="1104" w:type="dxa"/>
            <w:noWrap/>
            <w:hideMark/>
          </w:tcPr>
          <w:p w14:paraId="11A1BF2D" w14:textId="77777777" w:rsidR="00024FE5" w:rsidRPr="0087492C" w:rsidRDefault="00024FE5" w:rsidP="00C55A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B</w:t>
            </w:r>
          </w:p>
        </w:tc>
        <w:tc>
          <w:tcPr>
            <w:tcW w:w="1037" w:type="dxa"/>
            <w:noWrap/>
            <w:hideMark/>
          </w:tcPr>
          <w:p w14:paraId="052FDDAB" w14:textId="77777777" w:rsidR="00024FE5" w:rsidRPr="0087492C" w:rsidRDefault="00024FE5" w:rsidP="00C55A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Down</w:t>
            </w:r>
          </w:p>
        </w:tc>
      </w:tr>
      <w:tr w:rsidR="00024FE5" w:rsidRPr="0087492C" w14:paraId="5DE1D4C9" w14:textId="77777777" w:rsidTr="00557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bottom"/>
          </w:tcPr>
          <w:p w14:paraId="75643CA3" w14:textId="77777777" w:rsidR="00024FE5" w:rsidRPr="0087492C" w:rsidRDefault="00024FE5" w:rsidP="00C55A52">
            <w:pPr>
              <w:spacing w:line="360" w:lineRule="auto"/>
              <w:jc w:val="left"/>
              <w:rPr>
                <w:color w:val="000000"/>
                <w:sz w:val="24"/>
                <w:lang w:val="en-GB"/>
              </w:rPr>
            </w:pPr>
            <w:r w:rsidRPr="0087492C">
              <w:rPr>
                <w:color w:val="000000"/>
                <w:sz w:val="24"/>
                <w:lang w:val="en-GB"/>
              </w:rPr>
              <w:t>6</w:t>
            </w:r>
          </w:p>
        </w:tc>
        <w:tc>
          <w:tcPr>
            <w:tcW w:w="986" w:type="dxa"/>
            <w:noWrap/>
            <w:vAlign w:val="bottom"/>
          </w:tcPr>
          <w:p w14:paraId="217733A6" w14:textId="77777777" w:rsidR="00024FE5" w:rsidRPr="0087492C" w:rsidRDefault="00024FE5" w:rsidP="00C55A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CDH</w:t>
            </w:r>
          </w:p>
        </w:tc>
        <w:tc>
          <w:tcPr>
            <w:tcW w:w="722" w:type="dxa"/>
            <w:noWrap/>
            <w:hideMark/>
          </w:tcPr>
          <w:p w14:paraId="750539A6" w14:textId="77777777" w:rsidR="00024FE5" w:rsidRPr="0087492C" w:rsidRDefault="00024FE5" w:rsidP="00C55A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Left</w:t>
            </w:r>
          </w:p>
        </w:tc>
        <w:tc>
          <w:tcPr>
            <w:tcW w:w="1104" w:type="dxa"/>
            <w:noWrap/>
            <w:hideMark/>
          </w:tcPr>
          <w:p w14:paraId="6481870B" w14:textId="77777777" w:rsidR="00024FE5" w:rsidRPr="0087492C" w:rsidRDefault="00024FE5" w:rsidP="00C55A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B</w:t>
            </w:r>
          </w:p>
        </w:tc>
        <w:tc>
          <w:tcPr>
            <w:tcW w:w="1037" w:type="dxa"/>
            <w:noWrap/>
            <w:hideMark/>
          </w:tcPr>
          <w:p w14:paraId="5826A702" w14:textId="77777777" w:rsidR="00024FE5" w:rsidRPr="0087492C" w:rsidRDefault="00024FE5" w:rsidP="00C55A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Down</w:t>
            </w:r>
          </w:p>
        </w:tc>
      </w:tr>
      <w:tr w:rsidR="00024FE5" w:rsidRPr="0087492C" w14:paraId="583DFFF0" w14:textId="77777777" w:rsidTr="00557C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bottom"/>
          </w:tcPr>
          <w:p w14:paraId="3BAD13CA" w14:textId="77777777" w:rsidR="00024FE5" w:rsidRPr="0087492C" w:rsidRDefault="00024FE5" w:rsidP="00C55A52">
            <w:pPr>
              <w:spacing w:line="360" w:lineRule="auto"/>
              <w:jc w:val="left"/>
              <w:rPr>
                <w:color w:val="000000"/>
                <w:sz w:val="24"/>
                <w:lang w:val="en-GB"/>
              </w:rPr>
            </w:pPr>
            <w:r w:rsidRPr="0087492C">
              <w:rPr>
                <w:color w:val="000000"/>
                <w:sz w:val="24"/>
                <w:lang w:val="en-GB"/>
              </w:rPr>
              <w:t>7</w:t>
            </w:r>
          </w:p>
        </w:tc>
        <w:tc>
          <w:tcPr>
            <w:tcW w:w="986" w:type="dxa"/>
            <w:noWrap/>
            <w:vAlign w:val="bottom"/>
          </w:tcPr>
          <w:p w14:paraId="79DCEE04" w14:textId="77777777" w:rsidR="00024FE5" w:rsidRPr="0087492C" w:rsidRDefault="00024FE5" w:rsidP="00C55A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CDH</w:t>
            </w:r>
          </w:p>
        </w:tc>
        <w:tc>
          <w:tcPr>
            <w:tcW w:w="722" w:type="dxa"/>
            <w:noWrap/>
            <w:hideMark/>
          </w:tcPr>
          <w:p w14:paraId="2BA41427" w14:textId="77777777" w:rsidR="00024FE5" w:rsidRPr="0087492C" w:rsidRDefault="00024FE5" w:rsidP="00C55A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Left</w:t>
            </w:r>
          </w:p>
        </w:tc>
        <w:tc>
          <w:tcPr>
            <w:tcW w:w="1104" w:type="dxa"/>
            <w:noWrap/>
            <w:hideMark/>
          </w:tcPr>
          <w:p w14:paraId="50A5EA05" w14:textId="77777777" w:rsidR="00024FE5" w:rsidRPr="0087492C" w:rsidRDefault="00024FE5" w:rsidP="00C55A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C</w:t>
            </w:r>
          </w:p>
        </w:tc>
        <w:tc>
          <w:tcPr>
            <w:tcW w:w="1037" w:type="dxa"/>
            <w:noWrap/>
            <w:hideMark/>
          </w:tcPr>
          <w:p w14:paraId="080F9118" w14:textId="77777777" w:rsidR="00024FE5" w:rsidRPr="0087492C" w:rsidRDefault="00024FE5" w:rsidP="00C55A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Down</w:t>
            </w:r>
          </w:p>
        </w:tc>
      </w:tr>
      <w:tr w:rsidR="00024FE5" w:rsidRPr="0087492C" w14:paraId="389E8C08" w14:textId="77777777" w:rsidTr="00557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bottom"/>
          </w:tcPr>
          <w:p w14:paraId="5D907932" w14:textId="77777777" w:rsidR="00024FE5" w:rsidRPr="0087492C" w:rsidRDefault="00024FE5" w:rsidP="00C55A52">
            <w:pPr>
              <w:spacing w:line="360" w:lineRule="auto"/>
              <w:jc w:val="left"/>
              <w:rPr>
                <w:color w:val="000000"/>
                <w:sz w:val="24"/>
                <w:lang w:val="en-GB"/>
              </w:rPr>
            </w:pPr>
            <w:r w:rsidRPr="0087492C">
              <w:rPr>
                <w:color w:val="000000"/>
                <w:sz w:val="24"/>
                <w:lang w:val="en-GB"/>
              </w:rPr>
              <w:t>8</w:t>
            </w:r>
          </w:p>
        </w:tc>
        <w:tc>
          <w:tcPr>
            <w:tcW w:w="986" w:type="dxa"/>
            <w:noWrap/>
            <w:vAlign w:val="bottom"/>
          </w:tcPr>
          <w:p w14:paraId="0A86594B" w14:textId="0BDF07F1" w:rsidR="00024FE5" w:rsidRPr="0087492C" w:rsidRDefault="00201547" w:rsidP="00C55A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O</w:t>
            </w:r>
            <w:r w:rsidR="00024FE5" w:rsidRPr="0087492C">
              <w:rPr>
                <w:color w:val="000000"/>
                <w:lang w:val="en-GB"/>
              </w:rPr>
              <w:t>A</w:t>
            </w:r>
          </w:p>
        </w:tc>
        <w:tc>
          <w:tcPr>
            <w:tcW w:w="722" w:type="dxa"/>
            <w:noWrap/>
            <w:hideMark/>
          </w:tcPr>
          <w:p w14:paraId="5F1C5BD3" w14:textId="77777777" w:rsidR="00024FE5" w:rsidRPr="0087492C" w:rsidRDefault="00024FE5" w:rsidP="00C55A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</w:tc>
        <w:tc>
          <w:tcPr>
            <w:tcW w:w="1104" w:type="dxa"/>
            <w:noWrap/>
            <w:hideMark/>
          </w:tcPr>
          <w:p w14:paraId="5DFB95BA" w14:textId="77777777" w:rsidR="00024FE5" w:rsidRPr="0087492C" w:rsidRDefault="00024FE5" w:rsidP="00C55A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C+TEF</w:t>
            </w:r>
          </w:p>
        </w:tc>
        <w:tc>
          <w:tcPr>
            <w:tcW w:w="1037" w:type="dxa"/>
            <w:noWrap/>
            <w:hideMark/>
          </w:tcPr>
          <w:p w14:paraId="17ABE5E0" w14:textId="77777777" w:rsidR="00024FE5" w:rsidRPr="0087492C" w:rsidRDefault="00024FE5" w:rsidP="00C55A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</w:tc>
      </w:tr>
      <w:tr w:rsidR="00024FE5" w:rsidRPr="0087492C" w14:paraId="354DD841" w14:textId="77777777" w:rsidTr="00557CE2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bottom"/>
          </w:tcPr>
          <w:p w14:paraId="356ED796" w14:textId="77777777" w:rsidR="00024FE5" w:rsidRPr="0087492C" w:rsidRDefault="00024FE5" w:rsidP="00C55A52">
            <w:pPr>
              <w:spacing w:line="360" w:lineRule="auto"/>
              <w:jc w:val="left"/>
              <w:rPr>
                <w:color w:val="000000"/>
                <w:sz w:val="24"/>
                <w:lang w:val="en-GB"/>
              </w:rPr>
            </w:pPr>
            <w:r w:rsidRPr="0087492C">
              <w:rPr>
                <w:color w:val="000000"/>
                <w:sz w:val="24"/>
                <w:lang w:val="en-GB"/>
              </w:rPr>
              <w:t>9</w:t>
            </w:r>
          </w:p>
        </w:tc>
        <w:tc>
          <w:tcPr>
            <w:tcW w:w="986" w:type="dxa"/>
            <w:noWrap/>
            <w:vAlign w:val="bottom"/>
          </w:tcPr>
          <w:p w14:paraId="785176AC" w14:textId="6F7BBA2D" w:rsidR="00024FE5" w:rsidRPr="0087492C" w:rsidRDefault="00201547" w:rsidP="00C55A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O</w:t>
            </w:r>
            <w:r w:rsidR="00024FE5" w:rsidRPr="0087492C">
              <w:rPr>
                <w:color w:val="000000"/>
                <w:lang w:val="en-GB"/>
              </w:rPr>
              <w:t>A</w:t>
            </w:r>
          </w:p>
        </w:tc>
        <w:tc>
          <w:tcPr>
            <w:tcW w:w="722" w:type="dxa"/>
            <w:noWrap/>
            <w:hideMark/>
          </w:tcPr>
          <w:p w14:paraId="684294E0" w14:textId="77777777" w:rsidR="00024FE5" w:rsidRPr="0087492C" w:rsidRDefault="00024FE5" w:rsidP="00C55A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</w:tc>
        <w:tc>
          <w:tcPr>
            <w:tcW w:w="1104" w:type="dxa"/>
            <w:noWrap/>
            <w:hideMark/>
          </w:tcPr>
          <w:p w14:paraId="5D5640E5" w14:textId="77777777" w:rsidR="00024FE5" w:rsidRPr="0087492C" w:rsidRDefault="00024FE5" w:rsidP="00C55A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C+TEF</w:t>
            </w:r>
          </w:p>
        </w:tc>
        <w:tc>
          <w:tcPr>
            <w:tcW w:w="1037" w:type="dxa"/>
            <w:noWrap/>
            <w:hideMark/>
          </w:tcPr>
          <w:p w14:paraId="51048421" w14:textId="77777777" w:rsidR="00024FE5" w:rsidRPr="0087492C" w:rsidRDefault="00024FE5" w:rsidP="00C55A5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</w:tc>
      </w:tr>
      <w:tr w:rsidR="00024FE5" w:rsidRPr="0087492C" w14:paraId="61D7B64D" w14:textId="77777777" w:rsidTr="00557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bottom"/>
          </w:tcPr>
          <w:p w14:paraId="066E0F88" w14:textId="77777777" w:rsidR="00024FE5" w:rsidRPr="0087492C" w:rsidRDefault="00024FE5" w:rsidP="00C55A52">
            <w:pPr>
              <w:spacing w:line="360" w:lineRule="auto"/>
              <w:jc w:val="left"/>
              <w:rPr>
                <w:color w:val="000000"/>
                <w:sz w:val="24"/>
                <w:lang w:val="en-GB"/>
              </w:rPr>
            </w:pPr>
            <w:r w:rsidRPr="0087492C">
              <w:rPr>
                <w:color w:val="000000"/>
                <w:sz w:val="24"/>
                <w:lang w:val="en-GB"/>
              </w:rPr>
              <w:t>10</w:t>
            </w:r>
          </w:p>
        </w:tc>
        <w:tc>
          <w:tcPr>
            <w:tcW w:w="986" w:type="dxa"/>
            <w:noWrap/>
            <w:vAlign w:val="bottom"/>
          </w:tcPr>
          <w:p w14:paraId="475686AF" w14:textId="041058F5" w:rsidR="00024FE5" w:rsidRPr="0087492C" w:rsidRDefault="00201547" w:rsidP="00C55A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O</w:t>
            </w:r>
            <w:r w:rsidR="00024FE5" w:rsidRPr="0087492C">
              <w:rPr>
                <w:color w:val="000000"/>
                <w:lang w:val="en-GB"/>
              </w:rPr>
              <w:t>A</w:t>
            </w:r>
          </w:p>
        </w:tc>
        <w:tc>
          <w:tcPr>
            <w:tcW w:w="722" w:type="dxa"/>
            <w:noWrap/>
            <w:hideMark/>
          </w:tcPr>
          <w:p w14:paraId="5D79BCD7" w14:textId="77777777" w:rsidR="00024FE5" w:rsidRPr="0087492C" w:rsidRDefault="00024FE5" w:rsidP="00C55A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</w:tc>
        <w:tc>
          <w:tcPr>
            <w:tcW w:w="1104" w:type="dxa"/>
            <w:noWrap/>
            <w:hideMark/>
          </w:tcPr>
          <w:p w14:paraId="224E7912" w14:textId="77777777" w:rsidR="00024FE5" w:rsidRPr="0087492C" w:rsidRDefault="00024FE5" w:rsidP="00C55A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87492C">
              <w:rPr>
                <w:color w:val="000000"/>
                <w:lang w:val="en-GB"/>
              </w:rPr>
              <w:t>C+TEF</w:t>
            </w:r>
          </w:p>
        </w:tc>
        <w:tc>
          <w:tcPr>
            <w:tcW w:w="1037" w:type="dxa"/>
            <w:noWrap/>
            <w:hideMark/>
          </w:tcPr>
          <w:p w14:paraId="37876FC5" w14:textId="77777777" w:rsidR="00024FE5" w:rsidRPr="0087492C" w:rsidRDefault="00024FE5" w:rsidP="00C55A5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</w:tc>
      </w:tr>
    </w:tbl>
    <w:p w14:paraId="2B798ABB" w14:textId="77777777" w:rsidR="00743B6A" w:rsidRDefault="00743B6A" w:rsidP="00C55A52">
      <w:pPr>
        <w:spacing w:line="360" w:lineRule="auto"/>
      </w:pPr>
    </w:p>
    <w:sectPr w:rsidR="00743B6A" w:rsidSect="004E176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FE5"/>
    <w:rsid w:val="00004F3D"/>
    <w:rsid w:val="0002057E"/>
    <w:rsid w:val="00024FE5"/>
    <w:rsid w:val="0008735A"/>
    <w:rsid w:val="000B4960"/>
    <w:rsid w:val="000C6426"/>
    <w:rsid w:val="000D37FF"/>
    <w:rsid w:val="000D6E4B"/>
    <w:rsid w:val="000E07DC"/>
    <w:rsid w:val="000F30BF"/>
    <w:rsid w:val="001037B5"/>
    <w:rsid w:val="00133BBE"/>
    <w:rsid w:val="0016445F"/>
    <w:rsid w:val="0017352B"/>
    <w:rsid w:val="00186F25"/>
    <w:rsid w:val="00193267"/>
    <w:rsid w:val="001952DF"/>
    <w:rsid w:val="00196229"/>
    <w:rsid w:val="001B5AA3"/>
    <w:rsid w:val="001D6AF5"/>
    <w:rsid w:val="001F0591"/>
    <w:rsid w:val="00201547"/>
    <w:rsid w:val="00203C1D"/>
    <w:rsid w:val="0020667D"/>
    <w:rsid w:val="00235FDE"/>
    <w:rsid w:val="002702FF"/>
    <w:rsid w:val="00276355"/>
    <w:rsid w:val="00285CCF"/>
    <w:rsid w:val="002B1A56"/>
    <w:rsid w:val="002C62C0"/>
    <w:rsid w:val="002E42CE"/>
    <w:rsid w:val="002F6EA7"/>
    <w:rsid w:val="00300C7E"/>
    <w:rsid w:val="00312044"/>
    <w:rsid w:val="003219BE"/>
    <w:rsid w:val="00324E2F"/>
    <w:rsid w:val="00325C27"/>
    <w:rsid w:val="0032716B"/>
    <w:rsid w:val="0035039C"/>
    <w:rsid w:val="003659E8"/>
    <w:rsid w:val="003707AC"/>
    <w:rsid w:val="003714FF"/>
    <w:rsid w:val="00383468"/>
    <w:rsid w:val="003A3741"/>
    <w:rsid w:val="003A4C31"/>
    <w:rsid w:val="003B6AF8"/>
    <w:rsid w:val="003F54F1"/>
    <w:rsid w:val="00411823"/>
    <w:rsid w:val="00417517"/>
    <w:rsid w:val="0042004B"/>
    <w:rsid w:val="004373EF"/>
    <w:rsid w:val="00443DDE"/>
    <w:rsid w:val="00473BFD"/>
    <w:rsid w:val="00495554"/>
    <w:rsid w:val="004A236F"/>
    <w:rsid w:val="004C4AAD"/>
    <w:rsid w:val="004C554A"/>
    <w:rsid w:val="004C67BD"/>
    <w:rsid w:val="004E176F"/>
    <w:rsid w:val="004E608C"/>
    <w:rsid w:val="004E6126"/>
    <w:rsid w:val="00522A4E"/>
    <w:rsid w:val="00525DBD"/>
    <w:rsid w:val="00532BBE"/>
    <w:rsid w:val="00547916"/>
    <w:rsid w:val="00552F56"/>
    <w:rsid w:val="00560360"/>
    <w:rsid w:val="00573776"/>
    <w:rsid w:val="005873D8"/>
    <w:rsid w:val="005A2DE5"/>
    <w:rsid w:val="005B66D2"/>
    <w:rsid w:val="005C0BE1"/>
    <w:rsid w:val="00615315"/>
    <w:rsid w:val="006214DC"/>
    <w:rsid w:val="0062185D"/>
    <w:rsid w:val="00630FEC"/>
    <w:rsid w:val="006405FA"/>
    <w:rsid w:val="0065609E"/>
    <w:rsid w:val="00682FE5"/>
    <w:rsid w:val="00692BC9"/>
    <w:rsid w:val="00695EB2"/>
    <w:rsid w:val="006A0262"/>
    <w:rsid w:val="006A5E55"/>
    <w:rsid w:val="006B3AF5"/>
    <w:rsid w:val="006D5A37"/>
    <w:rsid w:val="006F1025"/>
    <w:rsid w:val="006F5541"/>
    <w:rsid w:val="007140BA"/>
    <w:rsid w:val="00723990"/>
    <w:rsid w:val="00734A44"/>
    <w:rsid w:val="00740F9F"/>
    <w:rsid w:val="00743B6A"/>
    <w:rsid w:val="00744C68"/>
    <w:rsid w:val="00760366"/>
    <w:rsid w:val="00777E3B"/>
    <w:rsid w:val="007E6EB9"/>
    <w:rsid w:val="008023D2"/>
    <w:rsid w:val="00817ECB"/>
    <w:rsid w:val="0087065B"/>
    <w:rsid w:val="0087492C"/>
    <w:rsid w:val="008A37E3"/>
    <w:rsid w:val="008E1B28"/>
    <w:rsid w:val="008F79FC"/>
    <w:rsid w:val="0090289A"/>
    <w:rsid w:val="009063F0"/>
    <w:rsid w:val="00911383"/>
    <w:rsid w:val="00914FBC"/>
    <w:rsid w:val="00941EC8"/>
    <w:rsid w:val="00950DA3"/>
    <w:rsid w:val="009707D4"/>
    <w:rsid w:val="00971055"/>
    <w:rsid w:val="009817F2"/>
    <w:rsid w:val="00983027"/>
    <w:rsid w:val="00984904"/>
    <w:rsid w:val="009A18C2"/>
    <w:rsid w:val="009A3B6C"/>
    <w:rsid w:val="009A5511"/>
    <w:rsid w:val="009A76CB"/>
    <w:rsid w:val="009B5FE3"/>
    <w:rsid w:val="009D5E3E"/>
    <w:rsid w:val="00A0017D"/>
    <w:rsid w:val="00A22F51"/>
    <w:rsid w:val="00A23A1F"/>
    <w:rsid w:val="00A33026"/>
    <w:rsid w:val="00A469E6"/>
    <w:rsid w:val="00A64F32"/>
    <w:rsid w:val="00A94E07"/>
    <w:rsid w:val="00AB6A80"/>
    <w:rsid w:val="00AC62E1"/>
    <w:rsid w:val="00AF4D6B"/>
    <w:rsid w:val="00B07205"/>
    <w:rsid w:val="00B26CDF"/>
    <w:rsid w:val="00B32B71"/>
    <w:rsid w:val="00B34D4D"/>
    <w:rsid w:val="00B44A17"/>
    <w:rsid w:val="00B909F2"/>
    <w:rsid w:val="00B949FD"/>
    <w:rsid w:val="00BB23E6"/>
    <w:rsid w:val="00BD5F57"/>
    <w:rsid w:val="00BD6641"/>
    <w:rsid w:val="00C0366A"/>
    <w:rsid w:val="00C0421A"/>
    <w:rsid w:val="00C3171A"/>
    <w:rsid w:val="00C33CB0"/>
    <w:rsid w:val="00C47834"/>
    <w:rsid w:val="00C55A52"/>
    <w:rsid w:val="00C63D16"/>
    <w:rsid w:val="00C67186"/>
    <w:rsid w:val="00C67DBA"/>
    <w:rsid w:val="00C755D8"/>
    <w:rsid w:val="00C8475E"/>
    <w:rsid w:val="00C85707"/>
    <w:rsid w:val="00CD1066"/>
    <w:rsid w:val="00CF0D76"/>
    <w:rsid w:val="00D103C5"/>
    <w:rsid w:val="00D3148D"/>
    <w:rsid w:val="00D33473"/>
    <w:rsid w:val="00D33D61"/>
    <w:rsid w:val="00D61016"/>
    <w:rsid w:val="00D80C71"/>
    <w:rsid w:val="00D97F20"/>
    <w:rsid w:val="00DC4F1E"/>
    <w:rsid w:val="00E12198"/>
    <w:rsid w:val="00E21A32"/>
    <w:rsid w:val="00E33B72"/>
    <w:rsid w:val="00E50ECE"/>
    <w:rsid w:val="00E537EA"/>
    <w:rsid w:val="00E57F5B"/>
    <w:rsid w:val="00E60D85"/>
    <w:rsid w:val="00E72EFC"/>
    <w:rsid w:val="00E75C73"/>
    <w:rsid w:val="00E8599A"/>
    <w:rsid w:val="00E86B86"/>
    <w:rsid w:val="00EA23E0"/>
    <w:rsid w:val="00EB1B13"/>
    <w:rsid w:val="00EB4E21"/>
    <w:rsid w:val="00EB4F54"/>
    <w:rsid w:val="00EF583E"/>
    <w:rsid w:val="00F076BF"/>
    <w:rsid w:val="00F37A11"/>
    <w:rsid w:val="00F44705"/>
    <w:rsid w:val="00F61505"/>
    <w:rsid w:val="00F841BD"/>
    <w:rsid w:val="00FC728A"/>
    <w:rsid w:val="00FE1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D422D"/>
  <w14:defaultImageDpi w14:val="32767"/>
  <w15:chartTrackingRefBased/>
  <w15:docId w15:val="{020E490A-AFB5-7245-83CD-AB0B16C6F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24FE5"/>
    <w:rPr>
      <w:rFonts w:ascii="Times New Roman" w:eastAsia="Times New Roman" w:hAnsi="Times New Roman" w:cs="Times New Roman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49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7Colorful-Accent51">
    <w:name w:val="List Table 7 Colorful - Accent 51"/>
    <w:basedOn w:val="TableNormal"/>
    <w:uiPriority w:val="52"/>
    <w:rsid w:val="00024FE5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7492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osterus@gmail.com</dc:creator>
  <cp:keywords/>
  <dc:description/>
  <cp:lastModifiedBy>A.J. Kortenbout</cp:lastModifiedBy>
  <cp:revision>4</cp:revision>
  <dcterms:created xsi:type="dcterms:W3CDTF">2020-05-28T13:37:00Z</dcterms:created>
  <dcterms:modified xsi:type="dcterms:W3CDTF">2021-01-19T14:37:00Z</dcterms:modified>
</cp:coreProperties>
</file>